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03E0" w14:textId="77777777" w:rsidR="0050547D" w:rsidRPr="0017024E" w:rsidRDefault="0050547D" w:rsidP="0050547D">
      <w:pPr>
        <w:pStyle w:val="Caption"/>
        <w:rPr>
          <w:sz w:val="24"/>
          <w:szCs w:val="24"/>
        </w:rPr>
      </w:pPr>
      <w:bookmarkStart w:id="0" w:name="_Toc534804184"/>
      <w:bookmarkStart w:id="1" w:name="OLE_LINK2"/>
      <w:r w:rsidRPr="0017024E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17024E">
        <w:rPr>
          <w:b/>
          <w:sz w:val="24"/>
          <w:szCs w:val="24"/>
        </w:rPr>
        <w:t xml:space="preserve">. </w:t>
      </w:r>
      <w:r w:rsidRPr="0017024E">
        <w:rPr>
          <w:rFonts w:cs="Times New Roman"/>
          <w:sz w:val="24"/>
          <w:szCs w:val="24"/>
        </w:rPr>
        <w:t>List of primers used in this study</w:t>
      </w:r>
      <w:bookmarkEnd w:id="0"/>
      <w:r w:rsidRPr="0017024E">
        <w:rPr>
          <w:rFonts w:cs="Times New Roman"/>
          <w:sz w:val="24"/>
          <w:szCs w:val="24"/>
        </w:rPr>
        <w:t>.</w:t>
      </w:r>
    </w:p>
    <w:tbl>
      <w:tblPr>
        <w:tblStyle w:val="TableGrid4"/>
        <w:tblW w:w="16097" w:type="dxa"/>
        <w:tblInd w:w="-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1"/>
        <w:gridCol w:w="3969"/>
        <w:gridCol w:w="2595"/>
        <w:gridCol w:w="5706"/>
      </w:tblGrid>
      <w:tr w:rsidR="0050547D" w:rsidRPr="002A4942" w14:paraId="61B99112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3365F7" w14:textId="77777777" w:rsidR="0050547D" w:rsidRPr="002A4942" w:rsidRDefault="0050547D" w:rsidP="005A41C1">
            <w:pPr>
              <w:spacing w:after="0" w:line="240" w:lineRule="auto"/>
              <w:rPr>
                <w:sz w:val="24"/>
              </w:rPr>
            </w:pPr>
            <w:r w:rsidRPr="002A4942">
              <w:rPr>
                <w:b/>
                <w:sz w:val="24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DB9A69" w14:textId="77777777" w:rsidR="0050547D" w:rsidRPr="002A4942" w:rsidRDefault="0050547D" w:rsidP="005A41C1">
            <w:pPr>
              <w:spacing w:after="0" w:line="240" w:lineRule="auto"/>
              <w:rPr>
                <w:sz w:val="24"/>
              </w:rPr>
            </w:pPr>
            <w:r w:rsidRPr="002A4942">
              <w:rPr>
                <w:b/>
                <w:sz w:val="24"/>
              </w:rPr>
              <w:t>Gene/variant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1BF8B47" w14:textId="77777777" w:rsidR="0050547D" w:rsidRPr="002A4942" w:rsidRDefault="0050547D" w:rsidP="005A41C1">
            <w:pPr>
              <w:spacing w:after="0" w:line="240" w:lineRule="auto"/>
              <w:rPr>
                <w:sz w:val="24"/>
              </w:rPr>
            </w:pPr>
            <w:r w:rsidRPr="002A4942">
              <w:rPr>
                <w:b/>
                <w:sz w:val="24"/>
              </w:rPr>
              <w:t xml:space="preserve">Primer name </w:t>
            </w:r>
            <w:r>
              <w:rPr>
                <w:b/>
                <w:sz w:val="24"/>
              </w:rPr>
              <w:t xml:space="preserve">and sequence </w:t>
            </w:r>
            <w:r w:rsidRPr="002A4942">
              <w:rPr>
                <w:b/>
                <w:sz w:val="24"/>
              </w:rPr>
              <w:t>(5’-3’)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5C4F1A87" w14:textId="77777777" w:rsidR="0050547D" w:rsidRPr="002A4942" w:rsidRDefault="0050547D" w:rsidP="005A41C1">
            <w:pPr>
              <w:spacing w:after="0" w:line="240" w:lineRule="auto"/>
              <w:rPr>
                <w:sz w:val="24"/>
              </w:rPr>
            </w:pPr>
            <w:r w:rsidRPr="002A4942">
              <w:rPr>
                <w:b/>
                <w:sz w:val="24"/>
              </w:rPr>
              <w:t>Application</w:t>
            </w:r>
          </w:p>
        </w:tc>
      </w:tr>
      <w:tr w:rsidR="0050547D" w:rsidRPr="002A4942" w14:paraId="21735D11" w14:textId="77777777" w:rsidTr="005A41C1">
        <w:trPr>
          <w:gridAfter w:val="1"/>
          <w:wAfter w:w="5706" w:type="dxa"/>
          <w:trHeight w:val="712"/>
        </w:trPr>
        <w:tc>
          <w:tcPr>
            <w:tcW w:w="1276" w:type="dxa"/>
            <w:tcBorders>
              <w:top w:val="single" w:sz="4" w:space="0" w:color="auto"/>
            </w:tcBorders>
          </w:tcPr>
          <w:p w14:paraId="26FF4C30" w14:textId="77777777" w:rsidR="0050547D" w:rsidRPr="002A4942" w:rsidRDefault="0050547D" w:rsidP="005A41C1">
            <w:pPr>
              <w:spacing w:after="0"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B1A8F73" w14:textId="77777777" w:rsidR="0050547D" w:rsidRPr="002A4942" w:rsidRDefault="0050547D" w:rsidP="005A41C1">
            <w:pPr>
              <w:spacing w:after="0" w:line="240" w:lineRule="auto"/>
            </w:pPr>
            <w:r w:rsidRPr="00557B70">
              <w:t>TraesCS2A02G04860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4FE0997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F5:GAGTTCTCCACGGAGCGAT</w:t>
            </w:r>
          </w:p>
          <w:p w14:paraId="10C2C564" w14:textId="77777777" w:rsidR="0050547D" w:rsidRPr="002A4942" w:rsidRDefault="0050547D" w:rsidP="005A41C1">
            <w:pPr>
              <w:spacing w:after="0" w:line="240" w:lineRule="auto"/>
            </w:pPr>
            <w:r w:rsidRPr="002A4942">
              <w:t>2AR5:TCTGATTCTTAAGGCCTCACC</w:t>
            </w:r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</w:tcPr>
          <w:p w14:paraId="1B1B5782" w14:textId="77777777" w:rsidR="0050547D" w:rsidRPr="002A4942" w:rsidRDefault="0050547D" w:rsidP="005A41C1">
            <w:pPr>
              <w:spacing w:after="0" w:line="240" w:lineRule="auto"/>
              <w:jc w:val="both"/>
            </w:pPr>
            <w:proofErr w:type="spellStart"/>
            <w:r>
              <w:t>Homoeolog</w:t>
            </w:r>
            <w:proofErr w:type="spellEnd"/>
            <w:r>
              <w:t>-specific gene expression  primers</w:t>
            </w:r>
          </w:p>
          <w:p w14:paraId="02F8E953" w14:textId="77777777" w:rsidR="0050547D" w:rsidRPr="002A4942" w:rsidRDefault="0050547D" w:rsidP="005A41C1">
            <w:pPr>
              <w:spacing w:after="0" w:line="240" w:lineRule="auto"/>
              <w:jc w:val="both"/>
            </w:pPr>
          </w:p>
          <w:p w14:paraId="221BD97D" w14:textId="77777777" w:rsidR="0050547D" w:rsidRPr="002A4942" w:rsidRDefault="0050547D" w:rsidP="005A41C1">
            <w:pPr>
              <w:spacing w:after="0" w:line="240" w:lineRule="auto"/>
              <w:jc w:val="both"/>
            </w:pPr>
          </w:p>
        </w:tc>
      </w:tr>
      <w:tr w:rsidR="0050547D" w:rsidRPr="002A4942" w14:paraId="1E0A8997" w14:textId="77777777" w:rsidTr="005A41C1">
        <w:trPr>
          <w:gridAfter w:val="1"/>
          <w:wAfter w:w="5706" w:type="dxa"/>
          <w:trHeight w:val="742"/>
        </w:trPr>
        <w:tc>
          <w:tcPr>
            <w:tcW w:w="1276" w:type="dxa"/>
          </w:tcPr>
          <w:p w14:paraId="61C618AF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2551" w:type="dxa"/>
          </w:tcPr>
          <w:p w14:paraId="07ADE4AB" w14:textId="77777777" w:rsidR="0050547D" w:rsidRPr="002A4942" w:rsidRDefault="0050547D" w:rsidP="005A41C1">
            <w:pPr>
              <w:spacing w:after="0" w:line="240" w:lineRule="auto"/>
            </w:pPr>
            <w:r w:rsidRPr="009E00B8">
              <w:t>TraesCS2B02G062500</w:t>
            </w:r>
          </w:p>
        </w:tc>
        <w:tc>
          <w:tcPr>
            <w:tcW w:w="3969" w:type="dxa"/>
          </w:tcPr>
          <w:p w14:paraId="352A2799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BF2:TACTACCATCCCCTCCTATTCA</w:t>
            </w:r>
          </w:p>
          <w:p w14:paraId="2D3DEA41" w14:textId="77777777" w:rsidR="0050547D" w:rsidRPr="002A4942" w:rsidRDefault="0050547D" w:rsidP="005A41C1">
            <w:pPr>
              <w:spacing w:after="0" w:line="240" w:lineRule="auto"/>
            </w:pPr>
            <w:r w:rsidRPr="002A4942">
              <w:t>2BR2:AACTGTCAGAAAAATCGACTGG</w:t>
            </w:r>
          </w:p>
        </w:tc>
        <w:tc>
          <w:tcPr>
            <w:tcW w:w="2595" w:type="dxa"/>
            <w:vMerge/>
          </w:tcPr>
          <w:p w14:paraId="3B509901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22898263" w14:textId="77777777" w:rsidTr="005A41C1">
        <w:trPr>
          <w:gridAfter w:val="1"/>
          <w:wAfter w:w="5706" w:type="dxa"/>
          <w:trHeight w:val="712"/>
        </w:trPr>
        <w:tc>
          <w:tcPr>
            <w:tcW w:w="1276" w:type="dxa"/>
          </w:tcPr>
          <w:p w14:paraId="154D319C" w14:textId="77777777" w:rsidR="0050547D" w:rsidRPr="002A4942" w:rsidRDefault="0050547D" w:rsidP="005A41C1">
            <w:pPr>
              <w:spacing w:after="0" w:line="240" w:lineRule="auto"/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2551" w:type="dxa"/>
          </w:tcPr>
          <w:p w14:paraId="4D74F9A6" w14:textId="77777777" w:rsidR="0050547D" w:rsidRPr="002A4942" w:rsidRDefault="0050547D" w:rsidP="005A41C1">
            <w:pPr>
              <w:spacing w:after="0" w:line="240" w:lineRule="auto"/>
            </w:pPr>
            <w:r w:rsidRPr="00BF502A">
              <w:t>TraesCS2D02G047500</w:t>
            </w:r>
          </w:p>
        </w:tc>
        <w:tc>
          <w:tcPr>
            <w:tcW w:w="3969" w:type="dxa"/>
          </w:tcPr>
          <w:p w14:paraId="1B9A3631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DF4: CTATCCCGTTCCTATTCCTATTC</w:t>
            </w:r>
          </w:p>
          <w:p w14:paraId="061DA3F6" w14:textId="77777777" w:rsidR="0050547D" w:rsidRPr="002A4942" w:rsidRDefault="0050547D" w:rsidP="005A41C1">
            <w:pPr>
              <w:spacing w:after="0" w:line="240" w:lineRule="auto"/>
            </w:pPr>
            <w:r w:rsidRPr="002A4942">
              <w:t>2DR4:TCAGCAACACCGCAAAAATAAT</w:t>
            </w:r>
          </w:p>
        </w:tc>
        <w:tc>
          <w:tcPr>
            <w:tcW w:w="2595" w:type="dxa"/>
            <w:vMerge/>
          </w:tcPr>
          <w:p w14:paraId="3A27C3A6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6A666E98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105BC398" w14:textId="77777777" w:rsidR="0050547D" w:rsidRPr="002A4942" w:rsidRDefault="0050547D" w:rsidP="005A41C1">
            <w:pPr>
              <w:spacing w:after="0" w:line="240" w:lineRule="auto"/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  <w:r>
              <w:t>-</w:t>
            </w:r>
            <w:r w:rsidRPr="002A4942">
              <w:t>A</w:t>
            </w:r>
          </w:p>
        </w:tc>
        <w:tc>
          <w:tcPr>
            <w:tcW w:w="2551" w:type="dxa"/>
          </w:tcPr>
          <w:p w14:paraId="2B6B5777" w14:textId="77777777" w:rsidR="0050547D" w:rsidRPr="002A4942" w:rsidRDefault="0050547D" w:rsidP="005A41C1">
            <w:pPr>
              <w:spacing w:after="0" w:line="240" w:lineRule="auto"/>
            </w:pPr>
            <w:r w:rsidRPr="00566FB2">
              <w:t>TraesCS5A02G236700</w:t>
            </w:r>
          </w:p>
        </w:tc>
        <w:tc>
          <w:tcPr>
            <w:tcW w:w="3969" w:type="dxa"/>
          </w:tcPr>
          <w:p w14:paraId="50074161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AF2:GATGTTTGTAACAGTTTTCCTCG</w:t>
            </w:r>
          </w:p>
          <w:p w14:paraId="4163F537" w14:textId="77777777" w:rsidR="0050547D" w:rsidRPr="002A4942" w:rsidRDefault="0050547D" w:rsidP="005A41C1">
            <w:pPr>
              <w:spacing w:after="0" w:line="240" w:lineRule="auto"/>
            </w:pPr>
            <w:r w:rsidRPr="002A4942">
              <w:t>5AR2: GGGACGAAAGACTGTTTTGAT</w:t>
            </w:r>
          </w:p>
        </w:tc>
        <w:tc>
          <w:tcPr>
            <w:tcW w:w="2595" w:type="dxa"/>
            <w:vMerge w:val="restart"/>
          </w:tcPr>
          <w:p w14:paraId="32C303B1" w14:textId="77777777" w:rsidR="0050547D" w:rsidRPr="002A4942" w:rsidRDefault="0050547D" w:rsidP="005A41C1">
            <w:pPr>
              <w:spacing w:after="0" w:line="240" w:lineRule="auto"/>
            </w:pPr>
          </w:p>
          <w:p w14:paraId="7E71666D" w14:textId="77777777" w:rsidR="0050547D" w:rsidRPr="002A4942" w:rsidRDefault="0050547D" w:rsidP="005A41C1">
            <w:pPr>
              <w:spacing w:after="0" w:line="240" w:lineRule="auto"/>
            </w:pPr>
            <w:r w:rsidRPr="002A4942">
              <w:t xml:space="preserve"> </w:t>
            </w:r>
          </w:p>
          <w:p w14:paraId="5F736E97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3E9DC1B8" w14:textId="77777777" w:rsidTr="005A41C1">
        <w:trPr>
          <w:gridAfter w:val="1"/>
          <w:wAfter w:w="5706" w:type="dxa"/>
          <w:trHeight w:val="384"/>
        </w:trPr>
        <w:tc>
          <w:tcPr>
            <w:tcW w:w="1276" w:type="dxa"/>
          </w:tcPr>
          <w:p w14:paraId="76ADB1F4" w14:textId="77777777" w:rsidR="0050547D" w:rsidRPr="002A4942" w:rsidRDefault="0050547D" w:rsidP="005A41C1">
            <w:pPr>
              <w:spacing w:after="0" w:line="240" w:lineRule="auto"/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  <w:r>
              <w:t>-</w:t>
            </w:r>
            <w:r w:rsidRPr="002A4942">
              <w:t>B</w:t>
            </w:r>
          </w:p>
        </w:tc>
        <w:tc>
          <w:tcPr>
            <w:tcW w:w="2551" w:type="dxa"/>
          </w:tcPr>
          <w:p w14:paraId="0090DDB3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566FB2">
              <w:t>TraesCS5B02G236300</w:t>
            </w:r>
          </w:p>
        </w:tc>
        <w:tc>
          <w:tcPr>
            <w:tcW w:w="3969" w:type="dxa"/>
          </w:tcPr>
          <w:p w14:paraId="5095B979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BF3: TTGGACTGCCAACAACCGGTGA</w:t>
            </w:r>
          </w:p>
          <w:p w14:paraId="1AF93F90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BR3: ACTACAGATTATGCGATGTCG</w:t>
            </w:r>
          </w:p>
        </w:tc>
        <w:tc>
          <w:tcPr>
            <w:tcW w:w="2595" w:type="dxa"/>
            <w:vMerge/>
          </w:tcPr>
          <w:p w14:paraId="670825C4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6CB8A3FF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451D90CD" w14:textId="77777777" w:rsidR="0050547D" w:rsidRPr="002A4942" w:rsidRDefault="0050547D" w:rsidP="005A41C1">
            <w:pPr>
              <w:spacing w:after="0" w:line="240" w:lineRule="auto"/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  <w:r>
              <w:t>-</w:t>
            </w:r>
            <w:r w:rsidRPr="002A4942">
              <w:t>D</w:t>
            </w:r>
          </w:p>
        </w:tc>
        <w:tc>
          <w:tcPr>
            <w:tcW w:w="2551" w:type="dxa"/>
          </w:tcPr>
          <w:p w14:paraId="1A48E3F6" w14:textId="77777777" w:rsidR="0050547D" w:rsidRPr="002A4942" w:rsidRDefault="0050547D" w:rsidP="005A41C1">
            <w:pPr>
              <w:spacing w:after="0" w:line="240" w:lineRule="auto"/>
            </w:pPr>
            <w:r w:rsidRPr="00566FB2">
              <w:t>TraesCS5D02G243700</w:t>
            </w:r>
          </w:p>
        </w:tc>
        <w:tc>
          <w:tcPr>
            <w:tcW w:w="3969" w:type="dxa"/>
          </w:tcPr>
          <w:p w14:paraId="795E25E3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DF2:TCGCATGATCTGTAATAGATTGA</w:t>
            </w:r>
          </w:p>
          <w:p w14:paraId="2BE06748" w14:textId="77777777" w:rsidR="0050547D" w:rsidRPr="002A4942" w:rsidRDefault="0050547D" w:rsidP="005A41C1">
            <w:pPr>
              <w:spacing w:after="0" w:line="240" w:lineRule="auto"/>
            </w:pPr>
            <w:r w:rsidRPr="002A4942">
              <w:t>5DR2:AGGCGAAAGACTGTTTTGAGGA</w:t>
            </w:r>
          </w:p>
        </w:tc>
        <w:tc>
          <w:tcPr>
            <w:tcW w:w="2595" w:type="dxa"/>
            <w:vMerge/>
          </w:tcPr>
          <w:p w14:paraId="5AE70BB2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172CCA19" w14:textId="77777777" w:rsidTr="005A41C1">
        <w:trPr>
          <w:trHeight w:val="356"/>
        </w:trPr>
        <w:tc>
          <w:tcPr>
            <w:tcW w:w="1276" w:type="dxa"/>
          </w:tcPr>
          <w:p w14:paraId="027862E7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  <w:proofErr w:type="spellStart"/>
            <w:r w:rsidRPr="002A4942">
              <w:rPr>
                <w:rFonts w:cs="Times New Roman"/>
                <w:i/>
              </w:rPr>
              <w:t>TaSAM</w:t>
            </w:r>
            <w:proofErr w:type="spellEnd"/>
            <w:r>
              <w:rPr>
                <w:rFonts w:cs="Times New Roman"/>
                <w:i/>
              </w:rPr>
              <w:t>-D</w:t>
            </w:r>
          </w:p>
        </w:tc>
        <w:tc>
          <w:tcPr>
            <w:tcW w:w="2551" w:type="dxa"/>
          </w:tcPr>
          <w:p w14:paraId="5F76F5BB" w14:textId="77777777" w:rsidR="0050547D" w:rsidRPr="002A4942" w:rsidRDefault="0050547D" w:rsidP="005A41C1">
            <w:pPr>
              <w:spacing w:after="0" w:line="240" w:lineRule="auto"/>
            </w:pPr>
            <w:r>
              <w:rPr>
                <w:rFonts w:cs="Times New Roman"/>
              </w:rPr>
              <w:t>TraesCS2D02</w:t>
            </w:r>
            <w:r w:rsidRPr="002A4942">
              <w:rPr>
                <w:rFonts w:cs="Times New Roman"/>
              </w:rPr>
              <w:t>G047500</w:t>
            </w:r>
          </w:p>
        </w:tc>
        <w:tc>
          <w:tcPr>
            <w:tcW w:w="3969" w:type="dxa"/>
          </w:tcPr>
          <w:p w14:paraId="71BE0184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>2DF1: CTGTGGTCCCAGTTCAAGC</w:t>
            </w:r>
          </w:p>
          <w:p w14:paraId="214D1C17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rPr>
                <w:rFonts w:cs="Times New Roman"/>
              </w:rPr>
              <w:t>2DR3: GGAATAGGAATAGGAACGGGATA</w:t>
            </w:r>
          </w:p>
        </w:tc>
        <w:tc>
          <w:tcPr>
            <w:tcW w:w="2595" w:type="dxa"/>
          </w:tcPr>
          <w:p w14:paraId="263B7101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2D </w:t>
            </w:r>
            <w:r w:rsidRPr="002A4942">
              <w:rPr>
                <w:rFonts w:cs="Times New Roman"/>
              </w:rPr>
              <w:t xml:space="preserve">specific primers </w:t>
            </w:r>
          </w:p>
          <w:p w14:paraId="516AF440" w14:textId="77777777" w:rsidR="0050547D" w:rsidRDefault="0050547D" w:rsidP="005A41C1">
            <w:pPr>
              <w:spacing w:after="0" w:line="240" w:lineRule="auto"/>
              <w:rPr>
                <w:rFonts w:cs="Times New Roman"/>
              </w:rPr>
            </w:pPr>
            <w:r w:rsidRPr="002A4942">
              <w:rPr>
                <w:rFonts w:cs="Times New Roman"/>
              </w:rPr>
              <w:t xml:space="preserve">for </w:t>
            </w:r>
            <w:proofErr w:type="spellStart"/>
            <w:r w:rsidRPr="002A4942">
              <w:rPr>
                <w:rFonts w:cs="Times New Roman"/>
                <w:i/>
              </w:rPr>
              <w:t>TaSAM</w:t>
            </w:r>
            <w:proofErr w:type="spellEnd"/>
            <w:r>
              <w:rPr>
                <w:rFonts w:cs="Times New Roman"/>
                <w:i/>
              </w:rPr>
              <w:t xml:space="preserve">-D </w:t>
            </w:r>
            <w:r w:rsidRPr="002A4942">
              <w:rPr>
                <w:rFonts w:cs="Times New Roman"/>
                <w:i/>
              </w:rPr>
              <w:t xml:space="preserve"> </w:t>
            </w:r>
            <w:r w:rsidRPr="002A4942">
              <w:rPr>
                <w:rFonts w:cs="Times New Roman"/>
              </w:rPr>
              <w:t>gene</w:t>
            </w:r>
            <w:r>
              <w:rPr>
                <w:rFonts w:cs="Times New Roman"/>
              </w:rPr>
              <w:t xml:space="preserve"> and promoter</w:t>
            </w:r>
            <w:r w:rsidRPr="002A4942">
              <w:rPr>
                <w:rFonts w:cs="Times New Roman"/>
              </w:rPr>
              <w:t xml:space="preserve"> cloning</w:t>
            </w:r>
          </w:p>
          <w:p w14:paraId="0F2920A2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5706" w:type="dxa"/>
          </w:tcPr>
          <w:p w14:paraId="37D5911D" w14:textId="77777777" w:rsidR="0050547D" w:rsidRPr="002A4942" w:rsidRDefault="0050547D" w:rsidP="005A41C1">
            <w:pPr>
              <w:spacing w:after="160" w:line="259" w:lineRule="auto"/>
            </w:pPr>
          </w:p>
        </w:tc>
      </w:tr>
      <w:tr w:rsidR="0050547D" w:rsidRPr="002A4942" w14:paraId="5CF18F88" w14:textId="77777777" w:rsidTr="005A41C1">
        <w:trPr>
          <w:trHeight w:val="356"/>
        </w:trPr>
        <w:tc>
          <w:tcPr>
            <w:tcW w:w="1276" w:type="dxa"/>
          </w:tcPr>
          <w:p w14:paraId="2C51DC47" w14:textId="77777777" w:rsidR="0050547D" w:rsidRPr="002A4942" w:rsidRDefault="0050547D" w:rsidP="005A41C1">
            <w:pPr>
              <w:spacing w:after="0" w:line="240" w:lineRule="auto"/>
              <w:rPr>
                <w:rFonts w:cs="Times New Roman"/>
                <w:i/>
              </w:rPr>
            </w:pPr>
            <w:proofErr w:type="spellStart"/>
            <w:r w:rsidRPr="002A4942">
              <w:rPr>
                <w:rFonts w:cs="Times New Roman"/>
                <w:i/>
              </w:rPr>
              <w:t>TaMPT</w:t>
            </w:r>
            <w:proofErr w:type="spellEnd"/>
            <w:r>
              <w:rPr>
                <w:rFonts w:cs="Times New Roman"/>
                <w:i/>
              </w:rPr>
              <w:t>-A</w:t>
            </w:r>
          </w:p>
        </w:tc>
        <w:tc>
          <w:tcPr>
            <w:tcW w:w="2551" w:type="dxa"/>
          </w:tcPr>
          <w:p w14:paraId="5B7C564D" w14:textId="77777777" w:rsidR="0050547D" w:rsidRPr="002A4942" w:rsidRDefault="0050547D" w:rsidP="005A41C1">
            <w:pPr>
              <w:spacing w:after="0" w:line="240" w:lineRule="auto"/>
              <w:rPr>
                <w:rFonts w:cs="Times New Roman"/>
              </w:rPr>
            </w:pPr>
            <w:r w:rsidRPr="00566FB2">
              <w:t>TraesCS5A02G236700</w:t>
            </w:r>
          </w:p>
        </w:tc>
        <w:tc>
          <w:tcPr>
            <w:tcW w:w="3969" w:type="dxa"/>
          </w:tcPr>
          <w:p w14:paraId="4C079EE4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>5AF2: CTGATCGTGACACTTTCAGTA</w:t>
            </w:r>
          </w:p>
          <w:p w14:paraId="5B675F47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 xml:space="preserve">5AR2: </w:t>
            </w:r>
            <w:r w:rsidRPr="002A4942">
              <w:rPr>
                <w:rFonts w:ascii="Calibri" w:eastAsia="Times New Roman" w:hAnsi="Calibri" w:cs="Times New Roman"/>
                <w:lang w:eastAsia="en-IE"/>
              </w:rPr>
              <w:t>TTTGGAACCTTAATGACCAAT</w:t>
            </w:r>
            <w:r w:rsidRPr="002A4942" w:rsidDel="005328AE">
              <w:rPr>
                <w:rFonts w:cs="Times New Roman"/>
              </w:rPr>
              <w:t xml:space="preserve"> </w:t>
            </w:r>
          </w:p>
          <w:p w14:paraId="27BF0774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</w:p>
        </w:tc>
        <w:tc>
          <w:tcPr>
            <w:tcW w:w="2595" w:type="dxa"/>
          </w:tcPr>
          <w:p w14:paraId="668DACC1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5A </w:t>
            </w:r>
            <w:r w:rsidRPr="002A4942">
              <w:rPr>
                <w:rFonts w:cs="Times New Roman"/>
              </w:rPr>
              <w:t xml:space="preserve">specific primers </w:t>
            </w:r>
          </w:p>
          <w:p w14:paraId="64294A1E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 xml:space="preserve">for </w:t>
            </w:r>
            <w:proofErr w:type="spellStart"/>
            <w:r w:rsidRPr="002A4942">
              <w:rPr>
                <w:rFonts w:cs="Times New Roman"/>
                <w:i/>
              </w:rPr>
              <w:t>TaMPT</w:t>
            </w:r>
            <w:proofErr w:type="spellEnd"/>
            <w:r>
              <w:rPr>
                <w:rFonts w:cs="Times New Roman"/>
                <w:i/>
              </w:rPr>
              <w:t xml:space="preserve">-A </w:t>
            </w:r>
            <w:r w:rsidRPr="002A4942">
              <w:rPr>
                <w:rFonts w:cs="Times New Roman"/>
                <w:i/>
              </w:rPr>
              <w:t xml:space="preserve"> </w:t>
            </w:r>
            <w:r w:rsidRPr="002A4942">
              <w:rPr>
                <w:rFonts w:cs="Times New Roman"/>
              </w:rPr>
              <w:t>gene cloning</w:t>
            </w:r>
          </w:p>
        </w:tc>
        <w:tc>
          <w:tcPr>
            <w:tcW w:w="5706" w:type="dxa"/>
          </w:tcPr>
          <w:p w14:paraId="1F0D5138" w14:textId="77777777" w:rsidR="0050547D" w:rsidRPr="002A4942" w:rsidRDefault="0050547D" w:rsidP="005A41C1">
            <w:pPr>
              <w:spacing w:after="160" w:line="259" w:lineRule="auto"/>
            </w:pPr>
          </w:p>
        </w:tc>
      </w:tr>
      <w:tr w:rsidR="0050547D" w:rsidRPr="002A4942" w14:paraId="2DF158A9" w14:textId="77777777" w:rsidTr="005A41C1">
        <w:trPr>
          <w:trHeight w:val="356"/>
        </w:trPr>
        <w:tc>
          <w:tcPr>
            <w:tcW w:w="1276" w:type="dxa"/>
          </w:tcPr>
          <w:p w14:paraId="3A1C4B78" w14:textId="77777777" w:rsidR="0050547D" w:rsidRPr="002A4942" w:rsidRDefault="0050547D" w:rsidP="005A41C1">
            <w:pPr>
              <w:spacing w:after="0" w:line="240" w:lineRule="auto"/>
              <w:rPr>
                <w:rFonts w:cs="Times New Roman"/>
                <w:i/>
              </w:rPr>
            </w:pPr>
            <w:proofErr w:type="spellStart"/>
            <w:r w:rsidRPr="002A4942">
              <w:rPr>
                <w:rFonts w:cs="Times New Roman"/>
                <w:i/>
              </w:rPr>
              <w:t>TaMPT</w:t>
            </w:r>
            <w:proofErr w:type="spellEnd"/>
            <w:r>
              <w:rPr>
                <w:rFonts w:cs="Times New Roman"/>
                <w:i/>
              </w:rPr>
              <w:t>-A</w:t>
            </w:r>
          </w:p>
        </w:tc>
        <w:tc>
          <w:tcPr>
            <w:tcW w:w="2551" w:type="dxa"/>
          </w:tcPr>
          <w:p w14:paraId="6A88061F" w14:textId="77777777" w:rsidR="0050547D" w:rsidRPr="00566FB2" w:rsidRDefault="0050547D" w:rsidP="005A41C1">
            <w:pPr>
              <w:spacing w:after="0" w:line="240" w:lineRule="auto"/>
            </w:pPr>
            <w:r w:rsidRPr="00566FB2">
              <w:t>TraesCS5A02G236700</w:t>
            </w:r>
          </w:p>
        </w:tc>
        <w:tc>
          <w:tcPr>
            <w:tcW w:w="3969" w:type="dxa"/>
          </w:tcPr>
          <w:p w14:paraId="7F5FB0B2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>5AF4: GCTAAGGGTGTCATTGGTTGA</w:t>
            </w:r>
          </w:p>
          <w:p w14:paraId="150A89EA" w14:textId="77777777" w:rsidR="0050547D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 w:rsidRPr="002A4942">
              <w:rPr>
                <w:rFonts w:cs="Times New Roman"/>
              </w:rPr>
              <w:t>5AR2: AGTACGCCGGCGAGAACATCTCG</w:t>
            </w:r>
          </w:p>
          <w:p w14:paraId="50598330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</w:p>
        </w:tc>
        <w:tc>
          <w:tcPr>
            <w:tcW w:w="2595" w:type="dxa"/>
          </w:tcPr>
          <w:p w14:paraId="150AB696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5A </w:t>
            </w:r>
            <w:r w:rsidRPr="002A4942">
              <w:rPr>
                <w:rFonts w:cs="Times New Roman"/>
              </w:rPr>
              <w:t xml:space="preserve">specific primers </w:t>
            </w:r>
          </w:p>
          <w:p w14:paraId="570B4C6B" w14:textId="77777777" w:rsidR="0050547D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2A4942">
              <w:rPr>
                <w:rFonts w:cs="Times New Roman"/>
              </w:rPr>
              <w:t>or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1931DC">
              <w:rPr>
                <w:rFonts w:cs="Times New Roman"/>
                <w:i/>
              </w:rPr>
              <w:t>TaMPT</w:t>
            </w:r>
            <w:proofErr w:type="spellEnd"/>
            <w:r>
              <w:rPr>
                <w:rFonts w:cs="Times New Roman"/>
                <w:i/>
              </w:rPr>
              <w:t>-A</w:t>
            </w:r>
            <w:r>
              <w:rPr>
                <w:rFonts w:cs="Times New Roman"/>
              </w:rPr>
              <w:t xml:space="preserve"> promoter cloning  </w:t>
            </w:r>
          </w:p>
          <w:p w14:paraId="677F79FD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cs="Times New Roman"/>
              </w:rPr>
            </w:pPr>
          </w:p>
        </w:tc>
        <w:tc>
          <w:tcPr>
            <w:tcW w:w="5706" w:type="dxa"/>
          </w:tcPr>
          <w:p w14:paraId="2077C5F0" w14:textId="77777777" w:rsidR="0050547D" w:rsidRPr="002A4942" w:rsidRDefault="0050547D" w:rsidP="005A41C1">
            <w:pPr>
              <w:spacing w:after="160" w:line="259" w:lineRule="auto"/>
            </w:pPr>
          </w:p>
        </w:tc>
      </w:tr>
      <w:tr w:rsidR="0050547D" w:rsidRPr="002A4942" w14:paraId="17D8D177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1EE32862" w14:textId="77777777" w:rsidR="0050547D" w:rsidRPr="002A4942" w:rsidRDefault="0050547D" w:rsidP="005A41C1">
            <w:pPr>
              <w:spacing w:after="0" w:line="240" w:lineRule="auto"/>
            </w:pPr>
            <w:proofErr w:type="spellStart"/>
            <w:r w:rsidRPr="002A4942">
              <w:rPr>
                <w:i/>
              </w:rPr>
              <w:t>TaSAM</w:t>
            </w:r>
            <w:proofErr w:type="spellEnd"/>
          </w:p>
        </w:tc>
        <w:tc>
          <w:tcPr>
            <w:tcW w:w="2551" w:type="dxa"/>
          </w:tcPr>
          <w:p w14:paraId="0B90FB0A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3969" w:type="dxa"/>
          </w:tcPr>
          <w:p w14:paraId="53FB7464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BDF1:CTGTTCCTGAAGCAGGCGAAGC</w:t>
            </w:r>
          </w:p>
          <w:p w14:paraId="70ACFE49" w14:textId="77777777" w:rsidR="0050547D" w:rsidRPr="002A4942" w:rsidRDefault="0050547D" w:rsidP="005A41C1">
            <w:pPr>
              <w:spacing w:after="0" w:line="240" w:lineRule="auto"/>
            </w:pPr>
            <w:r w:rsidRPr="002A4942">
              <w:t>2ABDR1: CAGCTGCTGCGCGCTCGTGTC</w:t>
            </w:r>
          </w:p>
        </w:tc>
        <w:tc>
          <w:tcPr>
            <w:tcW w:w="2595" w:type="dxa"/>
          </w:tcPr>
          <w:p w14:paraId="37A42E2E" w14:textId="77777777" w:rsidR="0050547D" w:rsidRPr="008F543D" w:rsidRDefault="0050547D" w:rsidP="005A41C1">
            <w:pPr>
              <w:spacing w:after="0" w:line="240" w:lineRule="auto"/>
            </w:pPr>
            <w:r w:rsidRPr="002A4942">
              <w:t xml:space="preserve">VIGS </w:t>
            </w:r>
            <w:r>
              <w:t xml:space="preserve">fragment 1 targeting </w:t>
            </w: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 xml:space="preserve"> </w:t>
            </w:r>
            <w:r>
              <w:t>(used to generate BSMV:SAM1)</w:t>
            </w:r>
          </w:p>
          <w:p w14:paraId="308C77B3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79C83F46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73E887FC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  <w:proofErr w:type="spellStart"/>
            <w:r w:rsidRPr="002A4942">
              <w:rPr>
                <w:i/>
              </w:rPr>
              <w:t>TaSAM</w:t>
            </w:r>
            <w:proofErr w:type="spellEnd"/>
          </w:p>
        </w:tc>
        <w:tc>
          <w:tcPr>
            <w:tcW w:w="2551" w:type="dxa"/>
          </w:tcPr>
          <w:p w14:paraId="3AB5D2DF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3969" w:type="dxa"/>
          </w:tcPr>
          <w:p w14:paraId="6C678675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BDF2: CACGGCGTCCTCGCCGCATG</w:t>
            </w:r>
          </w:p>
          <w:p w14:paraId="5A9E215A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BDR2: GTGGGTCTCGCCGTCGAC</w:t>
            </w:r>
          </w:p>
        </w:tc>
        <w:tc>
          <w:tcPr>
            <w:tcW w:w="2595" w:type="dxa"/>
          </w:tcPr>
          <w:p w14:paraId="7F72546E" w14:textId="77777777" w:rsidR="0050547D" w:rsidRPr="008F543D" w:rsidRDefault="0050547D" w:rsidP="005A41C1">
            <w:pPr>
              <w:spacing w:after="0" w:line="240" w:lineRule="auto"/>
            </w:pPr>
            <w:r w:rsidRPr="002A4942">
              <w:t xml:space="preserve">VIGS </w:t>
            </w:r>
            <w:r>
              <w:t xml:space="preserve">fragment 2 targeting </w:t>
            </w: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 xml:space="preserve"> </w:t>
            </w:r>
            <w:r>
              <w:t>(used to generate BSMV:SAM2)</w:t>
            </w:r>
          </w:p>
          <w:p w14:paraId="601DFEE3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5E66EBEF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12306774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</w:p>
        </w:tc>
        <w:tc>
          <w:tcPr>
            <w:tcW w:w="2551" w:type="dxa"/>
          </w:tcPr>
          <w:p w14:paraId="65FD8CE7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3969" w:type="dxa"/>
          </w:tcPr>
          <w:p w14:paraId="4B1369DC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ABDF1: CAGGGCGCGTTCAAGTACGG</w:t>
            </w:r>
          </w:p>
          <w:p w14:paraId="42D104FF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ABDR1:CCGCACCTTGACGGCCTCCATG</w:t>
            </w:r>
          </w:p>
        </w:tc>
        <w:tc>
          <w:tcPr>
            <w:tcW w:w="2595" w:type="dxa"/>
          </w:tcPr>
          <w:p w14:paraId="67B98FF0" w14:textId="77777777" w:rsidR="0050547D" w:rsidRPr="008F543D" w:rsidRDefault="0050547D" w:rsidP="005A41C1">
            <w:pPr>
              <w:spacing w:after="0" w:line="240" w:lineRule="auto"/>
            </w:pPr>
            <w:r w:rsidRPr="002A4942">
              <w:t xml:space="preserve">VIGS </w:t>
            </w:r>
            <w:r>
              <w:t xml:space="preserve">fragment 1 targeting </w:t>
            </w: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 xml:space="preserve"> </w:t>
            </w:r>
            <w:r>
              <w:t>(used to generate BSMV:MPT1)</w:t>
            </w:r>
          </w:p>
          <w:p w14:paraId="54D3DA34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7C047CC3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2D761102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</w:p>
        </w:tc>
        <w:tc>
          <w:tcPr>
            <w:tcW w:w="2551" w:type="dxa"/>
          </w:tcPr>
          <w:p w14:paraId="257743C2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3969" w:type="dxa"/>
          </w:tcPr>
          <w:p w14:paraId="6B6F2EA2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ABDF2: CCGTGACGCCGCTCGATGTC</w:t>
            </w:r>
          </w:p>
          <w:p w14:paraId="235CEFCB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5ABDR2: TACCCCAGGAACGTGGGC</w:t>
            </w:r>
          </w:p>
        </w:tc>
        <w:tc>
          <w:tcPr>
            <w:tcW w:w="2595" w:type="dxa"/>
          </w:tcPr>
          <w:p w14:paraId="3F680ACC" w14:textId="77777777" w:rsidR="0050547D" w:rsidRDefault="0050547D" w:rsidP="005A41C1">
            <w:pPr>
              <w:spacing w:after="0" w:line="240" w:lineRule="auto"/>
            </w:pPr>
            <w:r w:rsidRPr="002A4942">
              <w:t xml:space="preserve">VIGS </w:t>
            </w:r>
            <w:r>
              <w:t xml:space="preserve">fragment 2 targeting </w:t>
            </w: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 xml:space="preserve"> </w:t>
            </w:r>
            <w:r>
              <w:t>(used to generate BSMV:MPT2)</w:t>
            </w:r>
          </w:p>
          <w:p w14:paraId="15731BF7" w14:textId="77777777" w:rsidR="0050547D" w:rsidRPr="002A4942" w:rsidRDefault="0050547D" w:rsidP="005A41C1">
            <w:pPr>
              <w:spacing w:after="0" w:line="240" w:lineRule="auto"/>
            </w:pPr>
          </w:p>
        </w:tc>
      </w:tr>
      <w:tr w:rsidR="0050547D" w:rsidRPr="002A4942" w14:paraId="611577F7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</w:tcPr>
          <w:p w14:paraId="53334138" w14:textId="77777777" w:rsidR="0050547D" w:rsidRPr="002A4942" w:rsidRDefault="0050547D" w:rsidP="005A41C1">
            <w:pPr>
              <w:spacing w:after="0" w:line="240" w:lineRule="auto"/>
              <w:jc w:val="both"/>
            </w:pPr>
            <w:proofErr w:type="spellStart"/>
            <w:r w:rsidRPr="002A4942">
              <w:t>pGamma</w:t>
            </w:r>
            <w:proofErr w:type="spellEnd"/>
            <w:r w:rsidRPr="002A4942">
              <w:t xml:space="preserve"> </w:t>
            </w:r>
          </w:p>
          <w:p w14:paraId="7059EF43" w14:textId="77777777" w:rsidR="0050547D" w:rsidRPr="002A4942" w:rsidRDefault="0050547D" w:rsidP="005A41C1">
            <w:pPr>
              <w:spacing w:after="0" w:line="240" w:lineRule="auto"/>
              <w:rPr>
                <w:i/>
              </w:rPr>
            </w:pPr>
          </w:p>
        </w:tc>
        <w:tc>
          <w:tcPr>
            <w:tcW w:w="2551" w:type="dxa"/>
          </w:tcPr>
          <w:p w14:paraId="453CC916" w14:textId="77777777" w:rsidR="0050547D" w:rsidRPr="002A4942" w:rsidRDefault="0050547D" w:rsidP="005A41C1">
            <w:pPr>
              <w:spacing w:after="0" w:line="240" w:lineRule="auto"/>
            </w:pPr>
          </w:p>
        </w:tc>
        <w:tc>
          <w:tcPr>
            <w:tcW w:w="3969" w:type="dxa"/>
          </w:tcPr>
          <w:p w14:paraId="47FB32A0" w14:textId="77777777" w:rsidR="0050547D" w:rsidRPr="002A4942" w:rsidRDefault="0050547D" w:rsidP="005A41C1">
            <w:pPr>
              <w:spacing w:after="0" w:line="240" w:lineRule="auto"/>
              <w:jc w:val="both"/>
            </w:pPr>
            <w:proofErr w:type="spellStart"/>
            <w:r w:rsidRPr="002A4942">
              <w:t>pGamma</w:t>
            </w:r>
            <w:proofErr w:type="spellEnd"/>
            <w:r w:rsidRPr="002A4942">
              <w:t xml:space="preserve"> F:TGATGATTCTTCTTCCGTTGC</w:t>
            </w:r>
          </w:p>
          <w:p w14:paraId="0AD1F19B" w14:textId="77777777" w:rsidR="0050547D" w:rsidRPr="002A4942" w:rsidRDefault="0050547D" w:rsidP="005A41C1">
            <w:pPr>
              <w:spacing w:after="0" w:line="240" w:lineRule="auto"/>
              <w:jc w:val="both"/>
            </w:pPr>
            <w:proofErr w:type="spellStart"/>
            <w:r w:rsidRPr="002A4942">
              <w:t>pGammaR:TGGTTTCCAATTCAGGCATCG</w:t>
            </w:r>
            <w:proofErr w:type="spellEnd"/>
          </w:p>
        </w:tc>
        <w:tc>
          <w:tcPr>
            <w:tcW w:w="2595" w:type="dxa"/>
          </w:tcPr>
          <w:p w14:paraId="332E73BE" w14:textId="77777777" w:rsidR="0050547D" w:rsidRDefault="0050547D" w:rsidP="005A41C1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equencing of VIGS constructs within BSMV </w:t>
            </w:r>
          </w:p>
          <w:p w14:paraId="181B0EDA" w14:textId="77777777" w:rsidR="0050547D" w:rsidRPr="002A4942" w:rsidRDefault="0050547D" w:rsidP="005A41C1">
            <w:pPr>
              <w:spacing w:after="0" w:line="240" w:lineRule="auto"/>
              <w:jc w:val="both"/>
            </w:pPr>
          </w:p>
        </w:tc>
      </w:tr>
      <w:tr w:rsidR="0050547D" w:rsidRPr="002A4942" w14:paraId="2ABDC3B4" w14:textId="77777777" w:rsidTr="005A41C1">
        <w:trPr>
          <w:gridAfter w:val="1"/>
          <w:wAfter w:w="5706" w:type="dxa"/>
          <w:trHeight w:val="356"/>
        </w:trPr>
        <w:tc>
          <w:tcPr>
            <w:tcW w:w="1276" w:type="dxa"/>
            <w:tcBorders>
              <w:bottom w:val="single" w:sz="4" w:space="0" w:color="auto"/>
            </w:tcBorders>
          </w:tcPr>
          <w:p w14:paraId="0FA83678" w14:textId="77777777" w:rsidR="0050547D" w:rsidRPr="002A4942" w:rsidRDefault="0050547D" w:rsidP="005A41C1">
            <w:pPr>
              <w:spacing w:after="0" w:line="240" w:lineRule="auto"/>
              <w:jc w:val="both"/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3E571C" w14:textId="77777777" w:rsidR="0050547D" w:rsidRDefault="0050547D" w:rsidP="005A41C1">
            <w:pPr>
              <w:spacing w:after="0" w:line="240" w:lineRule="auto"/>
            </w:pPr>
            <w:r w:rsidRPr="00F744C7">
              <w:t>TraesCS2A02G316900</w:t>
            </w:r>
          </w:p>
          <w:p w14:paraId="49A0ABE2" w14:textId="77777777" w:rsidR="0050547D" w:rsidRDefault="0050547D" w:rsidP="005A41C1">
            <w:pPr>
              <w:spacing w:after="0" w:line="240" w:lineRule="auto"/>
            </w:pPr>
            <w:r w:rsidRPr="00F744C7">
              <w:t>TraesCS2B02G335500</w:t>
            </w:r>
          </w:p>
          <w:p w14:paraId="33EEC75B" w14:textId="77777777" w:rsidR="0050547D" w:rsidRPr="002A4942" w:rsidRDefault="0050547D" w:rsidP="005A41C1">
            <w:pPr>
              <w:spacing w:after="0" w:line="240" w:lineRule="auto"/>
            </w:pPr>
            <w:r w:rsidRPr="00F744C7">
              <w:t>TraesCS2D02G31480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A62C81F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BDF1:  CTGCGTATCGTGATGATTG</w:t>
            </w:r>
          </w:p>
          <w:p w14:paraId="6AA433D6" w14:textId="77777777" w:rsidR="0050547D" w:rsidRPr="002A4942" w:rsidRDefault="0050547D" w:rsidP="005A41C1">
            <w:pPr>
              <w:spacing w:after="0" w:line="240" w:lineRule="auto"/>
              <w:jc w:val="both"/>
            </w:pPr>
            <w:r w:rsidRPr="002A4942">
              <w:t>2ABDR1: TAGTTGGCAGTCCAACCATGA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38658C22" w14:textId="77777777" w:rsidR="0050547D" w:rsidRPr="002A4942" w:rsidRDefault="0050547D" w:rsidP="005A41C1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2A4942">
              <w:rPr>
                <w:rFonts w:eastAsia="Times New Roman"/>
                <w:i/>
                <w:lang w:eastAsia="en-GB"/>
              </w:rPr>
              <w:t>TaMPT</w:t>
            </w:r>
            <w:proofErr w:type="spellEnd"/>
            <w:r w:rsidRPr="002A4942">
              <w:rPr>
                <w:rFonts w:eastAsia="Times New Roman"/>
                <w:i/>
                <w:lang w:eastAsia="en-GB"/>
              </w:rPr>
              <w:t xml:space="preserve"> </w:t>
            </w:r>
            <w:r w:rsidRPr="00E9411C">
              <w:t>Prime</w:t>
            </w:r>
            <w:r>
              <w:t xml:space="preserve">rs used to check off-target effects of </w:t>
            </w: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 xml:space="preserve"> </w:t>
            </w:r>
            <w:r w:rsidRPr="00E9411C">
              <w:t>VIGS</w:t>
            </w:r>
            <w:r w:rsidRPr="002A4942">
              <w:rPr>
                <w:rFonts w:eastAsia="Times New Roman"/>
                <w:lang w:eastAsia="en-GB"/>
              </w:rPr>
              <w:t xml:space="preserve"> </w:t>
            </w:r>
          </w:p>
        </w:tc>
      </w:tr>
      <w:bookmarkEnd w:id="1"/>
    </w:tbl>
    <w:p w14:paraId="0322B5A8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47D"/>
    <w:rsid w:val="00056300"/>
    <w:rsid w:val="00194435"/>
    <w:rsid w:val="002E7CD3"/>
    <w:rsid w:val="0050547D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E1120"/>
  <w15:chartTrackingRefBased/>
  <w15:docId w15:val="{FD97FDA0-B2D9-8345-929F-D0070F1C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47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0547D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50547D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5054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5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5:00Z</dcterms:created>
  <dcterms:modified xsi:type="dcterms:W3CDTF">2021-10-06T13:46:00Z</dcterms:modified>
</cp:coreProperties>
</file>